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EBB" w:rsidRPr="00457CCC" w:rsidRDefault="00D52646" w:rsidP="00247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. Table S4</w:t>
      </w:r>
      <w:r w:rsidR="00276040">
        <w:rPr>
          <w:rFonts w:ascii="Times New Roman" w:hAnsi="Times New Roman" w:cs="Times New Roman"/>
          <w:b/>
          <w:sz w:val="24"/>
          <w:szCs w:val="24"/>
        </w:rPr>
        <w:t>.</w:t>
      </w:r>
      <w:r w:rsidR="002636B9" w:rsidRPr="00457CCC">
        <w:rPr>
          <w:rFonts w:ascii="Times New Roman" w:hAnsi="Times New Roman" w:cs="Times New Roman"/>
          <w:sz w:val="24"/>
          <w:szCs w:val="24"/>
        </w:rPr>
        <w:t xml:space="preserve"> Phylogenetic and life cycle traits of </w:t>
      </w:r>
      <w:r>
        <w:rPr>
          <w:rFonts w:ascii="Times New Roman" w:hAnsi="Times New Roman" w:cs="Times New Roman"/>
          <w:sz w:val="24"/>
          <w:szCs w:val="24"/>
        </w:rPr>
        <w:t>ecto</w:t>
      </w:r>
      <w:r w:rsidR="002636B9" w:rsidRPr="00457CCC">
        <w:rPr>
          <w:rFonts w:ascii="Times New Roman" w:hAnsi="Times New Roman" w:cs="Times New Roman"/>
          <w:sz w:val="24"/>
          <w:szCs w:val="24"/>
        </w:rPr>
        <w:t xml:space="preserve">parasites collected from </w:t>
      </w:r>
      <w:r w:rsidR="000C230C">
        <w:rPr>
          <w:rFonts w:ascii="Times New Roman" w:hAnsi="Times New Roman" w:cs="Times New Roman"/>
          <w:sz w:val="24"/>
          <w:szCs w:val="24"/>
        </w:rPr>
        <w:t>common reedbuck</w:t>
      </w:r>
      <w:r w:rsidR="00DA7903">
        <w:rPr>
          <w:rFonts w:ascii="Times New Roman" w:hAnsi="Times New Roman" w:cs="Times New Roman"/>
          <w:sz w:val="24"/>
          <w:szCs w:val="24"/>
        </w:rPr>
        <w:t>,</w:t>
      </w:r>
      <w:r w:rsidR="002636B9" w:rsidRPr="00457C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230C">
        <w:rPr>
          <w:rFonts w:ascii="Times New Roman" w:hAnsi="Times New Roman" w:cs="Times New Roman"/>
          <w:i/>
          <w:sz w:val="24"/>
          <w:szCs w:val="24"/>
        </w:rPr>
        <w:t>Redunca</w:t>
      </w:r>
      <w:proofErr w:type="spellEnd"/>
      <w:r w:rsidR="000C230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C230C">
        <w:rPr>
          <w:rFonts w:ascii="Times New Roman" w:hAnsi="Times New Roman" w:cs="Times New Roman"/>
          <w:i/>
          <w:sz w:val="24"/>
          <w:szCs w:val="24"/>
        </w:rPr>
        <w:t>arun</w:t>
      </w:r>
      <w:r w:rsidR="000223F5">
        <w:rPr>
          <w:rFonts w:ascii="Times New Roman" w:hAnsi="Times New Roman" w:cs="Times New Roman"/>
          <w:i/>
          <w:sz w:val="24"/>
          <w:szCs w:val="24"/>
        </w:rPr>
        <w:t>d</w:t>
      </w:r>
      <w:r w:rsidR="00B43E45">
        <w:rPr>
          <w:rFonts w:ascii="Times New Roman" w:hAnsi="Times New Roman" w:cs="Times New Roman"/>
          <w:i/>
          <w:sz w:val="24"/>
          <w:szCs w:val="24"/>
        </w:rPr>
        <w:t>inum</w:t>
      </w:r>
      <w:proofErr w:type="spellEnd"/>
      <w:r w:rsidR="00B43E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43E45">
        <w:rPr>
          <w:rFonts w:ascii="Times New Roman" w:hAnsi="Times New Roman" w:cs="Times New Roman"/>
          <w:sz w:val="24"/>
          <w:szCs w:val="24"/>
        </w:rPr>
        <w:t>Boddaert</w:t>
      </w:r>
      <w:proofErr w:type="spellEnd"/>
      <w:r w:rsidR="00B43E45">
        <w:rPr>
          <w:rFonts w:ascii="Times New Roman" w:hAnsi="Times New Roman" w:cs="Times New Roman"/>
          <w:sz w:val="24"/>
          <w:szCs w:val="24"/>
        </w:rPr>
        <w:t>)</w:t>
      </w:r>
      <w:r w:rsidR="00DA7903">
        <w:rPr>
          <w:rFonts w:ascii="Times New Roman" w:hAnsi="Times New Roman" w:cs="Times New Roman"/>
          <w:sz w:val="24"/>
          <w:szCs w:val="24"/>
        </w:rPr>
        <w:t>,</w:t>
      </w:r>
      <w:r w:rsidR="003B022B">
        <w:rPr>
          <w:rFonts w:ascii="Times New Roman" w:hAnsi="Times New Roman" w:cs="Times New Roman"/>
          <w:sz w:val="24"/>
          <w:szCs w:val="24"/>
        </w:rPr>
        <w:t xml:space="preserve"> </w:t>
      </w:r>
      <w:r w:rsidR="000C230C">
        <w:rPr>
          <w:rFonts w:ascii="Times New Roman" w:hAnsi="Times New Roman" w:cs="Times New Roman"/>
          <w:sz w:val="24"/>
          <w:szCs w:val="24"/>
        </w:rPr>
        <w:t xml:space="preserve">at two localities in </w:t>
      </w:r>
      <w:r w:rsidR="002636B9" w:rsidRPr="00457CCC">
        <w:rPr>
          <w:rFonts w:ascii="Times New Roman" w:hAnsi="Times New Roman" w:cs="Times New Roman"/>
          <w:sz w:val="24"/>
          <w:szCs w:val="24"/>
        </w:rPr>
        <w:t>KwaZulu-Natal</w:t>
      </w:r>
      <w:r w:rsidR="00593BCD">
        <w:rPr>
          <w:rFonts w:ascii="Times New Roman" w:hAnsi="Times New Roman" w:cs="Times New Roman"/>
          <w:sz w:val="24"/>
          <w:szCs w:val="24"/>
        </w:rPr>
        <w:t xml:space="preserve"> Province, South Africa</w:t>
      </w:r>
      <w:r w:rsidR="002760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2552"/>
        <w:gridCol w:w="2126"/>
        <w:gridCol w:w="1701"/>
      </w:tblGrid>
      <w:tr w:rsidR="00BD2CD2" w:rsidRPr="000B29AB" w:rsidTr="002B7699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:rsidR="00BD2CD2" w:rsidRPr="002636B9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36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arasite </w:t>
            </w: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x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Default="00BD2CD2" w:rsidP="000E6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0B29AB" w:rsidRDefault="00BD2CD2" w:rsidP="000E6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xon cod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0B29AB" w:rsidRDefault="00BD2CD2" w:rsidP="00FA7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ite </w:t>
            </w:r>
            <w:r w:rsidR="00FA7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n</w:t>
            </w: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host</w:t>
            </w:r>
            <w:r w:rsidR="0089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adult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2636B9" w:rsidRDefault="002608C7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dults and IM share host prefe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0B29AB" w:rsidRDefault="002608C7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asonality</w:t>
            </w:r>
            <w:r w:rsidR="005B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of adults</w:t>
            </w:r>
          </w:p>
        </w:tc>
      </w:tr>
      <w:tr w:rsidR="00BD2CD2" w:rsidRPr="000B29AB" w:rsidTr="00241E44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987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hylum: </w:t>
            </w:r>
            <w:r w:rsidR="00987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rthropo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2B7699">
        <w:trPr>
          <w:cantSplit/>
          <w:trHeight w:val="340"/>
        </w:trPr>
        <w:tc>
          <w:tcPr>
            <w:tcW w:w="4253" w:type="dxa"/>
            <w:shd w:val="clear" w:color="auto" w:fill="auto"/>
          </w:tcPr>
          <w:p w:rsidR="00BD2CD2" w:rsidRPr="000B29AB" w:rsidRDefault="00BD2CD2" w:rsidP="00987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lass: </w:t>
            </w:r>
            <w:r w:rsidR="00587E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rachnida</w:t>
            </w:r>
          </w:p>
        </w:tc>
        <w:tc>
          <w:tcPr>
            <w:tcW w:w="1559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241E44">
        <w:trPr>
          <w:cantSplit/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587E53">
            <w:pPr>
              <w:spacing w:after="0" w:line="240" w:lineRule="auto"/>
              <w:ind w:left="2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Order: </w:t>
            </w:r>
            <w:proofErr w:type="spellStart"/>
            <w:r w:rsidR="00587E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xodid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5B0A1B" w:rsidTr="005B0A1B">
        <w:trPr>
          <w:cantSplit/>
          <w:trHeight w:val="82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5B0A1B" w:rsidRDefault="00587E53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lyomma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braeum</w:t>
            </w:r>
            <w:proofErr w:type="spellEnd"/>
            <w:r w:rsidR="001478CF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Koch, 18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987160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091E9A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bheb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BB19CD" w:rsidP="00126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derside: </w:t>
            </w:r>
            <w:r w:rsidRPr="0026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ower </w:t>
            </w:r>
            <w:proofErr w:type="spellStart"/>
            <w:r w:rsidRPr="0026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ri</w:t>
            </w:r>
            <w:proofErr w:type="spellEnd"/>
            <w:r w:rsidR="0012668D" w:rsidRPr="0026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anal</w:t>
            </w:r>
            <w:r w:rsidRPr="0026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region, udder, around genitalia and in the axilla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5B0A1B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5B0A1B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ummer</w:t>
            </w:r>
          </w:p>
        </w:tc>
      </w:tr>
      <w:tr w:rsidR="001478CF" w:rsidRPr="005B0A1B" w:rsidTr="00961617">
        <w:trPr>
          <w:cantSplit/>
          <w:trHeight w:val="55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lyomma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C961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mor</w:t>
            </w:r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um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Koch, 18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bma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78CF" w:rsidRPr="00961617" w:rsidRDefault="002360BA" w:rsidP="00BB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side</w:t>
            </w:r>
            <w:r w:rsidR="00BB19CD"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: soft skin around </w:t>
            </w:r>
            <w:r w:rsidR="0026432D"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ead, </w:t>
            </w:r>
            <w:r w:rsidR="00BB19CD"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e of legs and tai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5B0A1B" w:rsidP="005B0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ring to summer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emaphysali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esp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xode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sp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ppendiculat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9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app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ar pinna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colorat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Koch, 184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de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y part of the bod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</w:tr>
      <w:tr w:rsidR="001478CF" w:rsidRPr="005B0A1B" w:rsidTr="00961617">
        <w:trPr>
          <w:cantSplit/>
          <w:trHeight w:val="52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vertsi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vertsi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8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ev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udal region: hairless area around anus and groi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unsburyi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Walker, 19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lou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side: around fee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culatus</w:t>
            </w:r>
            <w:proofErr w:type="spellEnd"/>
            <w:r w:rsidR="00124FE5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9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ma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BB19CD" w:rsidP="00BB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sid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1478CF" w:rsidRPr="005B0A1B" w:rsidTr="00961617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ehlensi</w:t>
            </w:r>
            <w:proofErr w:type="spellEnd"/>
            <w:r w:rsidR="00124FE5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124FE5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umpt</w:t>
            </w:r>
            <w:proofErr w:type="spellEnd"/>
            <w:r w:rsidR="00124FE5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19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mu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478CF" w:rsidRPr="00961617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6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ar pinnae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year round</w:t>
            </w:r>
          </w:p>
        </w:tc>
      </w:tr>
      <w:tr w:rsidR="001478CF" w:rsidRPr="005B0A1B" w:rsidTr="005B0A1B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78CF" w:rsidRPr="005B0A1B" w:rsidRDefault="001478CF" w:rsidP="001478C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1478CF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od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8CF" w:rsidRPr="005B0A1B" w:rsidRDefault="00091E9A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hisp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478CF" w:rsidRPr="005B0A1B" w:rsidRDefault="00BB19CD" w:rsidP="0014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A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8CF" w:rsidRPr="005B0A1B" w:rsidRDefault="005B0A1B" w:rsidP="00147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39BD" w:rsidRPr="005B0A1B" w:rsidTr="002B7699">
        <w:trPr>
          <w:cantSplit/>
          <w:trHeight w:val="288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39BD" w:rsidRPr="005B0A1B" w:rsidRDefault="00DE39BD" w:rsidP="00DE3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Class: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nsec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E39BD" w:rsidRPr="005B0A1B" w:rsidRDefault="00DE39BD" w:rsidP="008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E39BD" w:rsidRPr="005B0A1B" w:rsidRDefault="00DE39BD" w:rsidP="008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DE39BD" w:rsidRPr="005B0A1B" w:rsidRDefault="00DE39BD" w:rsidP="008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E39BD" w:rsidRPr="005B0A1B" w:rsidRDefault="00DE39BD" w:rsidP="00894B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E39BD" w:rsidRPr="005B0A1B" w:rsidRDefault="00DE39BD" w:rsidP="00894B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E45" w:rsidRPr="005B0A1B" w:rsidTr="002B7699">
        <w:trPr>
          <w:cantSplit/>
          <w:trHeight w:val="340"/>
        </w:trPr>
        <w:tc>
          <w:tcPr>
            <w:tcW w:w="4253" w:type="dxa"/>
            <w:shd w:val="clear" w:color="auto" w:fill="auto"/>
            <w:noWrap/>
          </w:tcPr>
          <w:p w:rsidR="00B43E45" w:rsidRPr="005B0A1B" w:rsidRDefault="00B43E45" w:rsidP="00311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Order: </w:t>
            </w:r>
            <w:proofErr w:type="spellStart"/>
            <w:r w:rsidR="0031108B"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hthirapter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B43E45" w:rsidRPr="005B0A1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</w:tcPr>
          <w:p w:rsidR="00B43E45" w:rsidRPr="005B0A1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shd w:val="clear" w:color="auto" w:fill="auto"/>
          </w:tcPr>
          <w:p w:rsidR="00B43E45" w:rsidRPr="005B0A1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</w:tcPr>
          <w:p w:rsidR="00B43E45" w:rsidRPr="005B0A1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</w:tcPr>
          <w:p w:rsidR="00B43E45" w:rsidRPr="005B0A1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23DB6" w:rsidRPr="005B0A1B" w:rsidTr="002B7699">
        <w:trPr>
          <w:cantSplit/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23DB6" w:rsidRPr="005B0A1B" w:rsidRDefault="00B23DB6" w:rsidP="00311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u</w:t>
            </w:r>
            <w:r w:rsidR="0031108B"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border</w:t>
            </w:r>
            <w:r w:rsidR="00B37798"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:</w:t>
            </w:r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schnocer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23DB6" w:rsidRPr="005B0A1B" w:rsidRDefault="00B23DB6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23DB6" w:rsidRPr="005B0A1B" w:rsidRDefault="00B23DB6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B23DB6" w:rsidRPr="005B0A1B" w:rsidRDefault="00B23DB6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B23DB6" w:rsidRPr="005B0A1B" w:rsidRDefault="00B23DB6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23DB6" w:rsidRPr="005B0A1B" w:rsidRDefault="00B23DB6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5B0A1B" w:rsidTr="002B7699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5B0A1B" w:rsidRDefault="00DE39BD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amalinia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eduncae</w:t>
            </w:r>
            <w:proofErr w:type="spellEnd"/>
            <w:r w:rsidR="00FA6096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Bedford, 19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5B0A1B" w:rsidRDefault="00DE39BD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ichodect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5B0A1B" w:rsidRDefault="00091E9A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amre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5B0A1B" w:rsidRDefault="002608C7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y part of the b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5B0A1B" w:rsidRDefault="005B0A1B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5B0A1B" w:rsidRDefault="00570F43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ler months</w:t>
            </w:r>
          </w:p>
        </w:tc>
      </w:tr>
      <w:tr w:rsidR="00B43E45" w:rsidRPr="005B0A1B" w:rsidTr="002B7699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3E45" w:rsidRPr="005B0A1B" w:rsidRDefault="00C350C0" w:rsidP="00C35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lastRenderedPageBreak/>
              <w:t>Subo</w:t>
            </w:r>
            <w:r w:rsidR="00B43E45"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rder: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Anoplu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5B0A1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5B0A1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5B0A1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5B0A1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5B0A1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5B0A1B" w:rsidTr="005B0A1B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5B0A1B" w:rsidRDefault="00A76CBD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inognathus</w:t>
            </w:r>
            <w:proofErr w:type="spellEnd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B0A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hrenholzi</w:t>
            </w:r>
            <w:proofErr w:type="spellEnd"/>
            <w:r w:rsidR="00FA6096"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Paine, 19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A76CBD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ignognath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091E9A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infah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2608C7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y part of the b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5B0A1B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B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5B0A1B" w:rsidRDefault="00570F43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ler months</w:t>
            </w:r>
          </w:p>
        </w:tc>
      </w:tr>
    </w:tbl>
    <w:p w:rsidR="002636B9" w:rsidRPr="005B0A1B" w:rsidRDefault="002608C7" w:rsidP="00A76CBD">
      <w:pPr>
        <w:rPr>
          <w:rFonts w:ascii="Times New Roman" w:hAnsi="Times New Roman" w:cs="Times New Roman"/>
          <w:sz w:val="20"/>
          <w:szCs w:val="20"/>
        </w:rPr>
      </w:pPr>
      <w:r w:rsidRPr="005B0A1B">
        <w:rPr>
          <w:rFonts w:ascii="Times New Roman" w:hAnsi="Times New Roman" w:cs="Times New Roman"/>
          <w:sz w:val="20"/>
          <w:szCs w:val="20"/>
        </w:rPr>
        <w:t>IM – immatures</w:t>
      </w:r>
    </w:p>
    <w:sectPr w:rsidR="002636B9" w:rsidRPr="005B0A1B" w:rsidSect="00BD2C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284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B9"/>
    <w:rsid w:val="00012B71"/>
    <w:rsid w:val="000223F5"/>
    <w:rsid w:val="000529B7"/>
    <w:rsid w:val="00061228"/>
    <w:rsid w:val="00091E9A"/>
    <w:rsid w:val="000B29AB"/>
    <w:rsid w:val="000C230C"/>
    <w:rsid w:val="000D4F2B"/>
    <w:rsid w:val="000E69CA"/>
    <w:rsid w:val="0010197D"/>
    <w:rsid w:val="00124FE5"/>
    <w:rsid w:val="0012668D"/>
    <w:rsid w:val="001435F5"/>
    <w:rsid w:val="001478CF"/>
    <w:rsid w:val="002328F5"/>
    <w:rsid w:val="002360BA"/>
    <w:rsid w:val="00241E44"/>
    <w:rsid w:val="00244DEB"/>
    <w:rsid w:val="002470F2"/>
    <w:rsid w:val="002608C7"/>
    <w:rsid w:val="002636B9"/>
    <w:rsid w:val="0026432D"/>
    <w:rsid w:val="00270272"/>
    <w:rsid w:val="00276040"/>
    <w:rsid w:val="00277E78"/>
    <w:rsid w:val="00292E1D"/>
    <w:rsid w:val="002B7699"/>
    <w:rsid w:val="00304E6E"/>
    <w:rsid w:val="0031108B"/>
    <w:rsid w:val="00313145"/>
    <w:rsid w:val="003324B6"/>
    <w:rsid w:val="00343762"/>
    <w:rsid w:val="00345CBE"/>
    <w:rsid w:val="0039583F"/>
    <w:rsid w:val="003B022B"/>
    <w:rsid w:val="003C55EB"/>
    <w:rsid w:val="00410BFF"/>
    <w:rsid w:val="00422702"/>
    <w:rsid w:val="00457CCC"/>
    <w:rsid w:val="004963C4"/>
    <w:rsid w:val="004A4419"/>
    <w:rsid w:val="004A7544"/>
    <w:rsid w:val="004F6459"/>
    <w:rsid w:val="00552D36"/>
    <w:rsid w:val="00570F43"/>
    <w:rsid w:val="00587E53"/>
    <w:rsid w:val="00593BCD"/>
    <w:rsid w:val="005B0A1B"/>
    <w:rsid w:val="005B6F36"/>
    <w:rsid w:val="00615B8C"/>
    <w:rsid w:val="00685E98"/>
    <w:rsid w:val="006B7E16"/>
    <w:rsid w:val="007A1A49"/>
    <w:rsid w:val="007B7626"/>
    <w:rsid w:val="007C2B10"/>
    <w:rsid w:val="007D2B4F"/>
    <w:rsid w:val="007F643E"/>
    <w:rsid w:val="00803FFE"/>
    <w:rsid w:val="00826EBB"/>
    <w:rsid w:val="0089424E"/>
    <w:rsid w:val="00894B0F"/>
    <w:rsid w:val="008A4F58"/>
    <w:rsid w:val="008E4588"/>
    <w:rsid w:val="00900781"/>
    <w:rsid w:val="00906ED4"/>
    <w:rsid w:val="009378FB"/>
    <w:rsid w:val="00944600"/>
    <w:rsid w:val="00961601"/>
    <w:rsid w:val="00961617"/>
    <w:rsid w:val="00973AAE"/>
    <w:rsid w:val="00987160"/>
    <w:rsid w:val="00992590"/>
    <w:rsid w:val="009C47DD"/>
    <w:rsid w:val="009F16F5"/>
    <w:rsid w:val="009F63CC"/>
    <w:rsid w:val="00A2314B"/>
    <w:rsid w:val="00A5569A"/>
    <w:rsid w:val="00A62167"/>
    <w:rsid w:val="00A72500"/>
    <w:rsid w:val="00A76CBD"/>
    <w:rsid w:val="00B23DB6"/>
    <w:rsid w:val="00B25EB5"/>
    <w:rsid w:val="00B37798"/>
    <w:rsid w:val="00B43E45"/>
    <w:rsid w:val="00BB19CD"/>
    <w:rsid w:val="00BD2CD2"/>
    <w:rsid w:val="00C350C0"/>
    <w:rsid w:val="00C72CE0"/>
    <w:rsid w:val="00C961D6"/>
    <w:rsid w:val="00CB2519"/>
    <w:rsid w:val="00CC1CFC"/>
    <w:rsid w:val="00CF6B46"/>
    <w:rsid w:val="00D35A25"/>
    <w:rsid w:val="00D518EA"/>
    <w:rsid w:val="00D52646"/>
    <w:rsid w:val="00DA7903"/>
    <w:rsid w:val="00DE39BD"/>
    <w:rsid w:val="00DE6500"/>
    <w:rsid w:val="00E627B3"/>
    <w:rsid w:val="00E95F4B"/>
    <w:rsid w:val="00ED5D0D"/>
    <w:rsid w:val="00F458E9"/>
    <w:rsid w:val="00F5549B"/>
    <w:rsid w:val="00F76FE3"/>
    <w:rsid w:val="00FA6096"/>
    <w:rsid w:val="00FA7392"/>
    <w:rsid w:val="00FE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7A1436-5744-4C5E-8F03-6F4FB973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1</cp:revision>
  <dcterms:created xsi:type="dcterms:W3CDTF">2023-12-21T06:32:00Z</dcterms:created>
  <dcterms:modified xsi:type="dcterms:W3CDTF">2024-01-17T15:10:00Z</dcterms:modified>
</cp:coreProperties>
</file>